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9F64E" w14:textId="56D29BC3" w:rsidR="00A859BC" w:rsidRPr="002C3A69" w:rsidRDefault="00A859BC" w:rsidP="00A859BC">
      <w:pPr>
        <w:pStyle w:val="CorpoA"/>
        <w:shd w:val="clear" w:color="auto" w:fill="FFFFFF" w:themeFill="backgroun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jc w:val="both"/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eNormal1"/>
        <w:tblW w:w="8537" w:type="dxa"/>
        <w:jc w:val="center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144"/>
        <w:gridCol w:w="2693"/>
        <w:gridCol w:w="1598"/>
        <w:gridCol w:w="2102"/>
      </w:tblGrid>
      <w:tr w:rsidR="00A859BC" w:rsidRPr="002C3A69" w14:paraId="1AD7A621" w14:textId="77777777" w:rsidTr="008E199C">
        <w:trPr>
          <w:trHeight w:val="701"/>
          <w:jc w:val="center"/>
        </w:trPr>
        <w:tc>
          <w:tcPr>
            <w:tcW w:w="2144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ACCE8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PEGylation</w:t>
            </w:r>
          </w:p>
        </w:tc>
        <w:tc>
          <w:tcPr>
            <w:tcW w:w="2693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38719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24"/>
                <w:tab w:val="left" w:pos="2832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Favorable</w:t>
            </w:r>
          </w:p>
          <w:p w14:paraId="2CA28102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24"/>
                <w:tab w:val="left" w:pos="2832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(residue nº)</w:t>
            </w: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98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BE2AB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Possible</w:t>
            </w:r>
          </w:p>
          <w:p w14:paraId="2173BC20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(residue nº)</w:t>
            </w: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02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4D0CB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Difficult</w:t>
            </w:r>
          </w:p>
          <w:p w14:paraId="03CAEC4B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(residue nº)</w:t>
            </w: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A859BC" w:rsidRPr="002C3A69" w14:paraId="603428B8" w14:textId="77777777" w:rsidTr="008E199C">
        <w:trPr>
          <w:trHeight w:val="824"/>
          <w:jc w:val="center"/>
        </w:trPr>
        <w:tc>
          <w:tcPr>
            <w:tcW w:w="21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1242" w14:textId="77777777" w:rsidR="00A859BC" w:rsidRPr="002C3A69" w:rsidRDefault="00A859BC" w:rsidP="008E199C">
            <w:pPr>
              <w:pStyle w:val="Normal1"/>
              <w:tabs>
                <w:tab w:val="left" w:pos="14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  <w:szCs w:val="22"/>
                <w:lang w:val="en-US"/>
              </w:rPr>
              <w:t>N</w:t>
            </w: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-terminal</w:t>
            </w:r>
          </w:p>
          <w:p w14:paraId="368258C0" w14:textId="77777777" w:rsidR="00A859BC" w:rsidRPr="002C3A69" w:rsidRDefault="00A859BC" w:rsidP="008E199C">
            <w:pPr>
              <w:pStyle w:val="Normal1"/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Leucine</w:t>
            </w: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pKa</w:t>
            </w:r>
            <w:proofErr w:type="spellEnd"/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 xml:space="preserve"> ≈ 7.6)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3915F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24"/>
                <w:tab w:val="left" w:pos="2832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CB843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-</w:t>
            </w:r>
          </w:p>
        </w:tc>
        <w:tc>
          <w:tcPr>
            <w:tcW w:w="21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B883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-</w:t>
            </w:r>
          </w:p>
        </w:tc>
      </w:tr>
      <w:tr w:rsidR="00A859BC" w:rsidRPr="002C3A69" w14:paraId="08AAB5F3" w14:textId="77777777" w:rsidTr="008E199C">
        <w:trPr>
          <w:trHeight w:val="561"/>
          <w:jc w:val="center"/>
        </w:trPr>
        <w:tc>
          <w:tcPr>
            <w:tcW w:w="21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AFE59" w14:textId="77777777" w:rsidR="00A859BC" w:rsidRPr="002C3A69" w:rsidRDefault="00A859BC" w:rsidP="008E199C">
            <w:pPr>
              <w:pStyle w:val="Normal1"/>
              <w:tabs>
                <w:tab w:val="left" w:pos="144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 xml:space="preserve">Lysine </w:t>
            </w:r>
          </w:p>
          <w:p w14:paraId="5CCC7E90" w14:textId="77777777" w:rsidR="00A859BC" w:rsidRPr="002C3A69" w:rsidRDefault="00A859BC" w:rsidP="008E199C">
            <w:pPr>
              <w:pStyle w:val="Normal1"/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pKa</w:t>
            </w:r>
            <w:proofErr w:type="spellEnd"/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 xml:space="preserve"> ≥ 10.5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0392C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9, 34, 43, 49, 79, 107, 139, 196, 207, 251, 288, 3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E252C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2, 262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5012B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71, 72, 104, 162, 172, 186, 213, 229, 301</w:t>
            </w:r>
          </w:p>
        </w:tc>
      </w:tr>
      <w:tr w:rsidR="00A859BC" w:rsidRPr="002C3A69" w14:paraId="152B9D69" w14:textId="77777777" w:rsidTr="008E199C">
        <w:trPr>
          <w:trHeight w:val="320"/>
          <w:jc w:val="center"/>
        </w:trPr>
        <w:tc>
          <w:tcPr>
            <w:tcW w:w="2144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2F143" w14:textId="77777777" w:rsidR="00A859BC" w:rsidRPr="002C3A69" w:rsidRDefault="00A859BC" w:rsidP="008E199C">
            <w:pPr>
              <w:pStyle w:val="Normal1"/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E63D8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24"/>
                <w:tab w:val="left" w:pos="2832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2</w:t>
            </w:r>
          </w:p>
        </w:tc>
        <w:tc>
          <w:tcPr>
            <w:tcW w:w="1598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91A68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2102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6BF74" w14:textId="77777777" w:rsidR="00A859BC" w:rsidRPr="002C3A69" w:rsidRDefault="00A859BC" w:rsidP="008E199C">
            <w:pPr>
              <w:pStyle w:val="Normal1"/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3A6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9</w:t>
            </w:r>
          </w:p>
        </w:tc>
      </w:tr>
    </w:tbl>
    <w:p w14:paraId="45427792" w14:textId="77777777" w:rsidR="00A859BC" w:rsidRPr="002C3A69" w:rsidRDefault="00A859BC" w:rsidP="00A859BC">
      <w:pPr>
        <w:pStyle w:val="CorpoA"/>
        <w:widowControl w:val="0"/>
        <w:shd w:val="clear" w:color="auto" w:fill="FFFFFF" w:themeFill="backgroun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jc w:val="center"/>
        <w:rPr>
          <w:rFonts w:ascii="Times New Roman" w:eastAsia="Times New Roman" w:hAnsi="Times New Roman" w:cs="Times New Roman"/>
          <w:color w:val="auto"/>
        </w:rPr>
      </w:pPr>
    </w:p>
    <w:p w14:paraId="21F1FF3F" w14:textId="77777777" w:rsidR="00A859BC" w:rsidRPr="002C3A69" w:rsidRDefault="00A859BC" w:rsidP="00A859BC">
      <w:pPr>
        <w:pStyle w:val="Padr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567"/>
        <w:jc w:val="both"/>
        <w:rPr>
          <w:rFonts w:ascii="Times New Roman" w:eastAsia="Times New Roman" w:hAnsi="Times New Roman" w:cs="Times New Roman"/>
          <w:color w:val="auto"/>
          <w:u w:color="FF0000"/>
          <w:lang w:val="en-US"/>
        </w:rPr>
      </w:pPr>
      <w:proofErr w:type="spellStart"/>
      <w:r w:rsidRPr="002C3A69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r w:rsidRPr="002C3A69">
        <w:rPr>
          <w:rFonts w:ascii="Times New Roman" w:hAnsi="Times New Roman" w:cs="Times New Roman"/>
          <w:color w:val="auto"/>
          <w:u w:color="FF0000"/>
          <w:lang w:val="en-US"/>
        </w:rPr>
        <w:t>Partially</w:t>
      </w:r>
      <w:proofErr w:type="spellEnd"/>
      <w:r w:rsidRPr="002C3A69">
        <w:rPr>
          <w:rFonts w:ascii="Times New Roman" w:hAnsi="Times New Roman" w:cs="Times New Roman"/>
          <w:color w:val="auto"/>
          <w:u w:color="FF0000"/>
          <w:lang w:val="en-US"/>
        </w:rPr>
        <w:t xml:space="preserve"> protonated and located on the protein surface.</w:t>
      </w:r>
    </w:p>
    <w:p w14:paraId="5BD9DA3E" w14:textId="77777777" w:rsidR="00A859BC" w:rsidRPr="002C3A69" w:rsidRDefault="00A859BC" w:rsidP="00A859BC">
      <w:pPr>
        <w:pStyle w:val="Padr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567"/>
        <w:jc w:val="both"/>
        <w:rPr>
          <w:rFonts w:ascii="Times New Roman" w:eastAsia="Times New Roman" w:hAnsi="Times New Roman" w:cs="Times New Roman"/>
          <w:color w:val="auto"/>
          <w:u w:color="FF0000"/>
          <w:lang w:val="en-US"/>
        </w:rPr>
      </w:pPr>
      <w:proofErr w:type="spellStart"/>
      <w:r w:rsidRPr="002C3A69">
        <w:rPr>
          <w:rFonts w:ascii="Times New Roman" w:hAnsi="Times New Roman" w:cs="Times New Roman"/>
          <w:color w:val="auto"/>
          <w:vertAlign w:val="superscript"/>
          <w:lang w:val="en-US"/>
        </w:rPr>
        <w:t>b</w:t>
      </w:r>
      <w:r w:rsidRPr="002C3A69">
        <w:rPr>
          <w:rFonts w:ascii="Times New Roman" w:hAnsi="Times New Roman" w:cs="Times New Roman"/>
          <w:color w:val="auto"/>
          <w:u w:color="FF0000"/>
          <w:lang w:val="en-US"/>
        </w:rPr>
        <w:t>Partially</w:t>
      </w:r>
      <w:proofErr w:type="spellEnd"/>
      <w:r w:rsidRPr="002C3A69">
        <w:rPr>
          <w:rFonts w:ascii="Times New Roman" w:hAnsi="Times New Roman" w:cs="Times New Roman"/>
          <w:color w:val="auto"/>
          <w:u w:color="FF0000"/>
          <w:lang w:val="en-US"/>
        </w:rPr>
        <w:t xml:space="preserve"> protonated and located on subunits interface.</w:t>
      </w:r>
    </w:p>
    <w:p w14:paraId="4F966BDE" w14:textId="77777777" w:rsidR="00A859BC" w:rsidRPr="002C3A69" w:rsidRDefault="00A859BC" w:rsidP="00A859BC">
      <w:pPr>
        <w:pStyle w:val="Padr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276" w:lineRule="auto"/>
        <w:ind w:left="567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proofErr w:type="spellStart"/>
      <w:r w:rsidRPr="002C3A69">
        <w:rPr>
          <w:rFonts w:ascii="Times New Roman" w:hAnsi="Times New Roman" w:cs="Times New Roman"/>
          <w:color w:val="auto"/>
          <w:vertAlign w:val="superscript"/>
          <w:lang w:val="en-US"/>
        </w:rPr>
        <w:t>c</w:t>
      </w:r>
      <w:r w:rsidRPr="002C3A69">
        <w:rPr>
          <w:rFonts w:ascii="Times New Roman" w:hAnsi="Times New Roman" w:cs="Times New Roman"/>
          <w:color w:val="auto"/>
          <w:u w:color="FF0000"/>
          <w:lang w:val="en-US"/>
        </w:rPr>
        <w:t>Fully</w:t>
      </w:r>
      <w:proofErr w:type="spellEnd"/>
      <w:r w:rsidRPr="002C3A69">
        <w:rPr>
          <w:rFonts w:ascii="Times New Roman" w:hAnsi="Times New Roman" w:cs="Times New Roman"/>
          <w:color w:val="auto"/>
          <w:u w:color="FF0000"/>
          <w:lang w:val="en-US"/>
        </w:rPr>
        <w:t xml:space="preserve"> protonated and/or in the protein inner region.</w:t>
      </w:r>
    </w:p>
    <w:p w14:paraId="58B4FA57" w14:textId="77777777" w:rsidR="00014A75" w:rsidRDefault="00A75EF9"/>
    <w:sectPr w:rsidR="00014A75" w:rsidSect="004C7B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9BC"/>
    <w:rsid w:val="004C7B9F"/>
    <w:rsid w:val="00A75EF9"/>
    <w:rsid w:val="00A859BC"/>
    <w:rsid w:val="00D1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25E4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9BC"/>
    <w:rPr>
      <w:rFonts w:ascii="Times New Roman" w:eastAsia="Arial Unicode MS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A859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pt-PT"/>
    </w:rPr>
  </w:style>
  <w:style w:type="paragraph" w:customStyle="1" w:styleId="Normal1">
    <w:name w:val="Normal1"/>
    <w:rsid w:val="00A859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pt-PT"/>
    </w:rPr>
  </w:style>
  <w:style w:type="paragraph" w:customStyle="1" w:styleId="PadroA">
    <w:name w:val="Padrão A"/>
    <w:rsid w:val="00A859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pt-PT"/>
    </w:rPr>
  </w:style>
  <w:style w:type="table" w:customStyle="1" w:styleId="TableNormal1">
    <w:name w:val="Table Normal1"/>
    <w:rsid w:val="00A859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65</Characters>
  <Application>Microsoft Macintosh Word</Application>
  <DocSecurity>0</DocSecurity>
  <Lines>3</Lines>
  <Paragraphs>1</Paragraphs>
  <ScaleCrop>false</ScaleCrop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Rangel Yagui</dc:creator>
  <cp:keywords/>
  <dc:description/>
  <cp:lastModifiedBy>Carlota Rangel Yagui</cp:lastModifiedBy>
  <cp:revision>2</cp:revision>
  <dcterms:created xsi:type="dcterms:W3CDTF">2019-01-30T00:00:00Z</dcterms:created>
  <dcterms:modified xsi:type="dcterms:W3CDTF">2019-01-30T00:03:00Z</dcterms:modified>
</cp:coreProperties>
</file>